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-719"/>
        <w:tblW w:w="13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9" w:type="dxa"/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15"/>
        <w:gridCol w:w="8550"/>
        <w:gridCol w:w="1713"/>
      </w:tblGrid>
      <w:tr w:rsidR="00716392" w:rsidRPr="009E198C" w:rsidTr="001E3CAF">
        <w:trPr>
          <w:trHeight w:val="646"/>
        </w:trPr>
        <w:tc>
          <w:tcPr>
            <w:tcW w:w="13678" w:type="dxa"/>
            <w:gridSpan w:val="3"/>
            <w:vAlign w:val="center"/>
          </w:tcPr>
          <w:p w:rsidR="00716392" w:rsidRPr="009E198C" w:rsidRDefault="00716392" w:rsidP="00C604D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C604D2">
              <w:rPr>
                <w:rFonts w:ascii="Times New Roman" w:hAnsi="Times New Roman" w:cs="Times New Roman"/>
                <w:b/>
              </w:rPr>
              <w:t>2</w:t>
            </w:r>
            <w:r w:rsidRPr="009E198C">
              <w:rPr>
                <w:rFonts w:ascii="Times New Roman" w:hAnsi="Times New Roman" w:cs="Times New Roman"/>
                <w:b/>
              </w:rPr>
              <w:t>. Strains used in this study</w:t>
            </w:r>
          </w:p>
        </w:tc>
      </w:tr>
      <w:tr w:rsidR="00716392" w:rsidRPr="009E198C" w:rsidTr="00DD447B">
        <w:trPr>
          <w:trHeight w:val="646"/>
        </w:trPr>
        <w:tc>
          <w:tcPr>
            <w:tcW w:w="3415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E198C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8550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E198C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713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E198C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716392" w:rsidRPr="009E198C" w:rsidTr="00DD447B">
        <w:trPr>
          <w:trHeight w:val="471"/>
        </w:trPr>
        <w:tc>
          <w:tcPr>
            <w:tcW w:w="3415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EAEC 042</w:t>
            </w:r>
          </w:p>
        </w:tc>
        <w:tc>
          <w:tcPr>
            <w:tcW w:w="8550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E198C">
              <w:rPr>
                <w:rFonts w:ascii="Times New Roman" w:hAnsi="Times New Roman" w:cs="Times New Roman"/>
              </w:rPr>
              <w:t>Enteroaggregative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</w:t>
            </w:r>
            <w:r w:rsidRPr="009E198C">
              <w:rPr>
                <w:rFonts w:ascii="Times New Roman" w:hAnsi="Times New Roman" w:cs="Times New Roman"/>
                <w:i/>
              </w:rPr>
              <w:t>E. coli</w:t>
            </w:r>
            <w:r w:rsidRPr="009E198C">
              <w:rPr>
                <w:rFonts w:ascii="Times New Roman" w:hAnsi="Times New Roman" w:cs="Times New Roman"/>
              </w:rPr>
              <w:t xml:space="preserve"> strain 042</w:t>
            </w:r>
          </w:p>
        </w:tc>
        <w:tc>
          <w:tcPr>
            <w:tcW w:w="1713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Lab collection</w:t>
            </w:r>
          </w:p>
        </w:tc>
      </w:tr>
      <w:tr w:rsidR="00716392" w:rsidRPr="009E198C" w:rsidTr="00DD447B">
        <w:trPr>
          <w:trHeight w:val="307"/>
        </w:trPr>
        <w:tc>
          <w:tcPr>
            <w:tcW w:w="3415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r</w:t>
            </w:r>
          </w:p>
        </w:tc>
        <w:tc>
          <w:tcPr>
            <w:tcW w:w="8550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r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created by lambda red technique</w:t>
            </w:r>
          </w:p>
        </w:tc>
        <w:tc>
          <w:tcPr>
            <w:tcW w:w="1713" w:type="dxa"/>
            <w:vAlign w:val="center"/>
          </w:tcPr>
          <w:p w:rsidR="00716392" w:rsidRPr="009E198C" w:rsidRDefault="008559F1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iago et al. 2014</w:t>
            </w:r>
          </w:p>
        </w:tc>
      </w:tr>
      <w:tr w:rsidR="00716392" w:rsidRPr="009E198C" w:rsidTr="00DD447B">
        <w:trPr>
          <w:trHeight w:val="307"/>
        </w:trPr>
        <w:tc>
          <w:tcPr>
            <w:tcW w:w="3415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r</w:t>
            </w:r>
            <w:r w:rsidRPr="009E198C">
              <w:rPr>
                <w:rFonts w:ascii="Times New Roman" w:hAnsi="Times New Roman" w:cs="Times New Roman"/>
              </w:rPr>
              <w:t>(</w:t>
            </w:r>
            <w:proofErr w:type="spellStart"/>
            <w:r w:rsidRPr="009E198C">
              <w:rPr>
                <w:rFonts w:ascii="Times New Roman" w:hAnsi="Times New Roman" w:cs="Times New Roman"/>
              </w:rPr>
              <w:t>pAar</w:t>
            </w:r>
            <w:proofErr w:type="spellEnd"/>
            <w:r w:rsidRPr="009E19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0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r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complemented in trans with </w:t>
            </w:r>
            <w:proofErr w:type="spellStart"/>
            <w:r w:rsidRPr="009E198C">
              <w:rPr>
                <w:rFonts w:ascii="Times New Roman" w:hAnsi="Times New Roman" w:cs="Times New Roman"/>
              </w:rPr>
              <w:t>pAar</w:t>
            </w:r>
            <w:proofErr w:type="spellEnd"/>
          </w:p>
        </w:tc>
        <w:tc>
          <w:tcPr>
            <w:tcW w:w="1713" w:type="dxa"/>
            <w:vAlign w:val="center"/>
          </w:tcPr>
          <w:p w:rsidR="00716392" w:rsidRPr="009E198C" w:rsidRDefault="008559F1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iago et al. 2014</w:t>
            </w:r>
          </w:p>
        </w:tc>
      </w:tr>
      <w:tr w:rsidR="00716392" w:rsidRPr="009E198C" w:rsidTr="00DD447B">
        <w:trPr>
          <w:trHeight w:val="348"/>
        </w:trPr>
        <w:tc>
          <w:tcPr>
            <w:tcW w:w="3415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fA</w:t>
            </w:r>
          </w:p>
        </w:tc>
        <w:tc>
          <w:tcPr>
            <w:tcW w:w="8550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fA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created by transposon procedures</w:t>
            </w:r>
          </w:p>
        </w:tc>
        <w:tc>
          <w:tcPr>
            <w:tcW w:w="1713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Lab collection</w:t>
            </w:r>
          </w:p>
        </w:tc>
      </w:tr>
      <w:tr w:rsidR="00716392" w:rsidRPr="009E198C" w:rsidTr="00DD447B">
        <w:trPr>
          <w:trHeight w:val="307"/>
        </w:trPr>
        <w:tc>
          <w:tcPr>
            <w:tcW w:w="3415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p-</w:t>
            </w:r>
            <w:r w:rsidRPr="009E198C">
              <w:rPr>
                <w:rFonts w:ascii="Times New Roman" w:hAnsi="Times New Roman" w:cs="Times New Roman"/>
                <w:i/>
              </w:rPr>
              <w:sym w:font="Symbol" w:char="F06C"/>
            </w:r>
          </w:p>
        </w:tc>
        <w:tc>
          <w:tcPr>
            <w:tcW w:w="8550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created by lambda red technique</w:t>
            </w:r>
          </w:p>
        </w:tc>
        <w:tc>
          <w:tcPr>
            <w:tcW w:w="1713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716392" w:rsidRPr="009E198C" w:rsidTr="00DD447B">
        <w:trPr>
          <w:trHeight w:val="368"/>
        </w:trPr>
        <w:tc>
          <w:tcPr>
            <w:tcW w:w="3415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p-T</w:t>
            </w:r>
          </w:p>
        </w:tc>
        <w:tc>
          <w:tcPr>
            <w:tcW w:w="8550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created by transposon procedures</w:t>
            </w:r>
          </w:p>
        </w:tc>
        <w:tc>
          <w:tcPr>
            <w:tcW w:w="1713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Lab collection</w:t>
            </w:r>
          </w:p>
        </w:tc>
      </w:tr>
      <w:tr w:rsidR="00716392" w:rsidRPr="009E198C" w:rsidTr="00DD447B">
        <w:trPr>
          <w:trHeight w:val="358"/>
        </w:trPr>
        <w:tc>
          <w:tcPr>
            <w:tcW w:w="3415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-</w:t>
            </w:r>
            <w:r w:rsidRPr="009E198C">
              <w:rPr>
                <w:rFonts w:ascii="Times New Roman" w:hAnsi="Times New Roman" w:cs="Times New Roman"/>
                <w:i/>
              </w:rPr>
              <w:sym w:font="Symbol" w:char="F06C"/>
            </w:r>
          </w:p>
        </w:tc>
        <w:tc>
          <w:tcPr>
            <w:tcW w:w="8550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created by lambda red technique</w:t>
            </w:r>
          </w:p>
        </w:tc>
        <w:tc>
          <w:tcPr>
            <w:tcW w:w="1713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716392" w:rsidRPr="009E198C" w:rsidTr="00DD447B">
        <w:trPr>
          <w:trHeight w:val="87"/>
        </w:trPr>
        <w:tc>
          <w:tcPr>
            <w:tcW w:w="3415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-T</w:t>
            </w:r>
          </w:p>
        </w:tc>
        <w:tc>
          <w:tcPr>
            <w:tcW w:w="8550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created by transposon procedures</w:t>
            </w:r>
          </w:p>
        </w:tc>
        <w:tc>
          <w:tcPr>
            <w:tcW w:w="1713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Lab collection</w:t>
            </w:r>
          </w:p>
        </w:tc>
      </w:tr>
      <w:tr w:rsidR="00716392" w:rsidRPr="009E198C" w:rsidTr="00DD447B">
        <w:trPr>
          <w:trHeight w:val="409"/>
        </w:trPr>
        <w:tc>
          <w:tcPr>
            <w:tcW w:w="3415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</w:t>
            </w:r>
            <w:r w:rsidR="00A039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</w:p>
        </w:tc>
        <w:tc>
          <w:tcPr>
            <w:tcW w:w="8550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and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 xml:space="preserve">created by lambda red technique. Km marker is inserted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gene</w:t>
            </w:r>
          </w:p>
        </w:tc>
        <w:tc>
          <w:tcPr>
            <w:tcW w:w="1713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716392" w:rsidRPr="009E198C" w:rsidTr="00DD447B">
        <w:trPr>
          <w:trHeight w:val="616"/>
        </w:trPr>
        <w:tc>
          <w:tcPr>
            <w:tcW w:w="3415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p</w:t>
            </w:r>
            <w:r w:rsidR="00A039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</w:p>
        </w:tc>
        <w:tc>
          <w:tcPr>
            <w:tcW w:w="8550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and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 xml:space="preserve">created by lambda red technique. Km marker is inserted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gene</w:t>
            </w:r>
          </w:p>
        </w:tc>
        <w:tc>
          <w:tcPr>
            <w:tcW w:w="1713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716392" w:rsidRPr="009E198C" w:rsidTr="00DD447B">
        <w:trPr>
          <w:trHeight w:val="770"/>
        </w:trPr>
        <w:tc>
          <w:tcPr>
            <w:tcW w:w="3415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</w:t>
            </w:r>
            <w:r w:rsidRPr="009E198C">
              <w:rPr>
                <w:rFonts w:ascii="Times New Roman" w:hAnsi="Times New Roman" w:cs="Times New Roman"/>
              </w:rPr>
              <w:t>(</w:t>
            </w:r>
            <w:proofErr w:type="spellStart"/>
            <w:r w:rsidRPr="009E198C">
              <w:rPr>
                <w:rFonts w:ascii="Times New Roman" w:hAnsi="Times New Roman" w:cs="Times New Roman"/>
              </w:rPr>
              <w:t>pAatD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EAEC</w:t>
            </w:r>
            <w:proofErr w:type="spellEnd"/>
            <w:r w:rsidRPr="009E19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0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created by lambda red technique and complemented in trans with </w:t>
            </w:r>
            <w:proofErr w:type="spellStart"/>
            <w:r w:rsidRPr="009E198C">
              <w:rPr>
                <w:rFonts w:ascii="Times New Roman" w:hAnsi="Times New Roman" w:cs="Times New Roman"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from EAEC</w:t>
            </w:r>
          </w:p>
        </w:tc>
        <w:tc>
          <w:tcPr>
            <w:tcW w:w="1713" w:type="dxa"/>
            <w:vAlign w:val="center"/>
          </w:tcPr>
          <w:p w:rsidR="00716392" w:rsidRPr="009E198C" w:rsidRDefault="00716392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85320E" w:rsidRPr="009E198C" w:rsidTr="00DD447B">
        <w:trPr>
          <w:trHeight w:val="770"/>
        </w:trPr>
        <w:tc>
          <w:tcPr>
            <w:tcW w:w="3415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</w:t>
            </w:r>
            <w:r w:rsidRPr="009E198C">
              <w:rPr>
                <w:rFonts w:ascii="Times New Roman" w:hAnsi="Times New Roman" w:cs="Times New Roman"/>
              </w:rPr>
              <w:t>(</w:t>
            </w:r>
            <w:r w:rsidR="009E198C" w:rsidRPr="009E198C">
              <w:rPr>
                <w:rFonts w:ascii="Times New Roman" w:hAnsi="Times New Roman" w:cs="Times New Roman"/>
              </w:rPr>
              <w:t>pAatD</w:t>
            </w:r>
            <w:r w:rsidR="00A03934" w:rsidRPr="00A03934">
              <w:rPr>
                <w:rFonts w:ascii="Times New Roman" w:hAnsi="Times New Roman" w:cs="Times New Roman"/>
                <w:vertAlign w:val="subscript"/>
              </w:rPr>
              <w:t>E</w:t>
            </w:r>
            <w:r w:rsidR="009E198C" w:rsidRPr="009E198C">
              <w:rPr>
                <w:rFonts w:ascii="Times New Roman" w:hAnsi="Times New Roman" w:cs="Times New Roman"/>
                <w:vertAlign w:val="subscript"/>
              </w:rPr>
              <w:t>207A</w:t>
            </w:r>
            <w:r w:rsidR="009E19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0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created by lambda red technique and complemented in trans with  pAatD</w:t>
            </w:r>
            <w:r w:rsidR="00A03934" w:rsidRPr="00A03934">
              <w:rPr>
                <w:rFonts w:ascii="Times New Roman" w:hAnsi="Times New Roman" w:cs="Times New Roman"/>
                <w:vertAlign w:val="subscript"/>
              </w:rPr>
              <w:t>E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207A</w:t>
            </w:r>
            <w:r w:rsidRPr="009E198C">
              <w:rPr>
                <w:rFonts w:ascii="Times New Roman" w:hAnsi="Times New Roman" w:cs="Times New Roman"/>
              </w:rPr>
              <w:t xml:space="preserve"> derivative </w:t>
            </w:r>
          </w:p>
        </w:tc>
        <w:tc>
          <w:tcPr>
            <w:tcW w:w="1713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85320E" w:rsidRPr="009E198C" w:rsidTr="00DD447B">
        <w:trPr>
          <w:trHeight w:val="770"/>
        </w:trPr>
        <w:tc>
          <w:tcPr>
            <w:tcW w:w="3415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</w:t>
            </w:r>
            <w:r w:rsidRPr="009E198C">
              <w:rPr>
                <w:rFonts w:ascii="Times New Roman" w:hAnsi="Times New Roman" w:cs="Times New Roman"/>
              </w:rPr>
              <w:t>(p</w:t>
            </w:r>
            <w:r w:rsidR="009E198C" w:rsidRPr="009E198C">
              <w:rPr>
                <w:rFonts w:ascii="Times New Roman" w:hAnsi="Times New Roman" w:cs="Times New Roman"/>
              </w:rPr>
              <w:t>AatD</w:t>
            </w:r>
            <w:r w:rsidR="00A03934" w:rsidRPr="00A03934">
              <w:rPr>
                <w:rFonts w:ascii="Times New Roman" w:hAnsi="Times New Roman" w:cs="Times New Roman"/>
                <w:vertAlign w:val="subscript"/>
              </w:rPr>
              <w:t>C</w:t>
            </w:r>
            <w:r w:rsidR="009E198C" w:rsidRPr="009E198C">
              <w:rPr>
                <w:rFonts w:ascii="Times New Roman" w:hAnsi="Times New Roman" w:cs="Times New Roman"/>
                <w:vertAlign w:val="subscript"/>
              </w:rPr>
              <w:t>316A</w:t>
            </w:r>
            <w:r w:rsidRPr="009E19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0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created by lambda red technique and complemented in trans with  pAatD</w:t>
            </w:r>
            <w:r w:rsidR="00A03934" w:rsidRPr="00A03934">
              <w:rPr>
                <w:rFonts w:ascii="Times New Roman" w:hAnsi="Times New Roman" w:cs="Times New Roman"/>
                <w:vertAlign w:val="subscript"/>
              </w:rPr>
              <w:t>C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316A</w:t>
            </w:r>
            <w:r w:rsidRPr="009E198C">
              <w:rPr>
                <w:rFonts w:ascii="Times New Roman" w:hAnsi="Times New Roman" w:cs="Times New Roman"/>
              </w:rPr>
              <w:t xml:space="preserve"> derivative</w:t>
            </w:r>
          </w:p>
        </w:tc>
        <w:tc>
          <w:tcPr>
            <w:tcW w:w="1713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85320E" w:rsidRPr="009E198C" w:rsidTr="00DD447B">
        <w:trPr>
          <w:trHeight w:val="770"/>
        </w:trPr>
        <w:tc>
          <w:tcPr>
            <w:tcW w:w="3415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</w:t>
            </w:r>
            <w:r w:rsidRPr="009E198C">
              <w:rPr>
                <w:rFonts w:ascii="Times New Roman" w:hAnsi="Times New Roman" w:cs="Times New Roman"/>
              </w:rPr>
              <w:t>(</w:t>
            </w:r>
            <w:proofErr w:type="spellStart"/>
            <w:r w:rsidRPr="009E198C">
              <w:rPr>
                <w:rFonts w:ascii="Times New Roman" w:hAnsi="Times New Roman" w:cs="Times New Roman"/>
              </w:rPr>
              <w:t>pLnt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EAEC</w:t>
            </w:r>
            <w:proofErr w:type="spellEnd"/>
            <w:r w:rsidRPr="009E19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0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created by lambda red technique and complemented in trans with </w:t>
            </w:r>
            <w:proofErr w:type="spellStart"/>
            <w:r w:rsidRPr="009E198C">
              <w:rPr>
                <w:rFonts w:ascii="Times New Roman" w:hAnsi="Times New Roman" w:cs="Times New Roman"/>
              </w:rPr>
              <w:t>Lnt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from EAEC</w:t>
            </w:r>
          </w:p>
        </w:tc>
        <w:tc>
          <w:tcPr>
            <w:tcW w:w="1713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85320E" w:rsidRPr="009E198C" w:rsidTr="00DD447B">
        <w:trPr>
          <w:trHeight w:val="770"/>
        </w:trPr>
        <w:tc>
          <w:tcPr>
            <w:tcW w:w="3415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lastRenderedPageBreak/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</w:t>
            </w:r>
            <w:r w:rsidRPr="009E198C">
              <w:rPr>
                <w:rFonts w:ascii="Times New Roman" w:hAnsi="Times New Roman" w:cs="Times New Roman"/>
              </w:rPr>
              <w:t>(</w:t>
            </w:r>
            <w:proofErr w:type="spellStart"/>
            <w:r w:rsidRPr="009E198C">
              <w:rPr>
                <w:rFonts w:ascii="Times New Roman" w:hAnsi="Times New Roman" w:cs="Times New Roman"/>
              </w:rPr>
              <w:t>pAatD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ETEC</w:t>
            </w:r>
            <w:proofErr w:type="spellEnd"/>
            <w:r w:rsidRPr="009E19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0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created by lambda red technique and complemented in trans with </w:t>
            </w:r>
            <w:proofErr w:type="spellStart"/>
            <w:r w:rsidRPr="009E198C">
              <w:rPr>
                <w:rFonts w:ascii="Times New Roman" w:hAnsi="Times New Roman" w:cs="Times New Roman"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from ETEC</w:t>
            </w:r>
          </w:p>
        </w:tc>
        <w:tc>
          <w:tcPr>
            <w:tcW w:w="1713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85320E" w:rsidRPr="009E198C" w:rsidTr="00DD447B">
        <w:trPr>
          <w:trHeight w:val="770"/>
        </w:trPr>
        <w:tc>
          <w:tcPr>
            <w:tcW w:w="3415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</w:t>
            </w:r>
            <w:r w:rsidRPr="009E198C">
              <w:rPr>
                <w:rFonts w:ascii="Times New Roman" w:hAnsi="Times New Roman" w:cs="Times New Roman"/>
              </w:rPr>
              <w:t>(</w:t>
            </w:r>
            <w:proofErr w:type="spellStart"/>
            <w:r w:rsidRPr="009E198C">
              <w:rPr>
                <w:rFonts w:ascii="Times New Roman" w:hAnsi="Times New Roman" w:cs="Times New Roman"/>
              </w:rPr>
              <w:t>pAatD</w:t>
            </w:r>
            <w:r w:rsidRPr="009E198C">
              <w:rPr>
                <w:rFonts w:ascii="Times New Roman" w:hAnsi="Times New Roman" w:cs="Times New Roman"/>
                <w:i/>
                <w:vertAlign w:val="subscript"/>
              </w:rPr>
              <w:t>Cr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8550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created by lambda red technique and complemented in trans with </w:t>
            </w:r>
            <w:proofErr w:type="spellStart"/>
            <w:r w:rsidRPr="009E198C">
              <w:rPr>
                <w:rFonts w:ascii="Times New Roman" w:hAnsi="Times New Roman" w:cs="Times New Roman"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from </w:t>
            </w:r>
            <w:r w:rsidRPr="009E198C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rodentium</w:t>
            </w:r>
            <w:proofErr w:type="spellEnd"/>
          </w:p>
        </w:tc>
        <w:tc>
          <w:tcPr>
            <w:tcW w:w="1713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85320E" w:rsidRPr="009E198C" w:rsidTr="00DD447B">
        <w:trPr>
          <w:trHeight w:val="770"/>
        </w:trPr>
        <w:tc>
          <w:tcPr>
            <w:tcW w:w="3415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</w:t>
            </w:r>
            <w:r w:rsidR="00A039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</w:rPr>
              <w:t>(pAap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042</w:t>
            </w:r>
            <w:r w:rsidRPr="009E19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0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and</w:t>
            </w:r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 xml:space="preserve">created by lambda red technique and complemented in trans with </w:t>
            </w:r>
            <w:proofErr w:type="spellStart"/>
            <w:r w:rsidRPr="009E198C">
              <w:rPr>
                <w:rFonts w:ascii="Times New Roman" w:hAnsi="Times New Roman" w:cs="Times New Roman"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from EAEC</w:t>
            </w:r>
          </w:p>
        </w:tc>
        <w:tc>
          <w:tcPr>
            <w:tcW w:w="1713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85320E" w:rsidRPr="009E198C" w:rsidTr="00DD447B">
        <w:trPr>
          <w:trHeight w:val="831"/>
        </w:trPr>
        <w:tc>
          <w:tcPr>
            <w:tcW w:w="3415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</w:t>
            </w:r>
            <w:r w:rsidR="00A039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</w:rPr>
              <w:t>(</w:t>
            </w:r>
            <w:proofErr w:type="spellStart"/>
            <w:r w:rsidRPr="009E198C">
              <w:rPr>
                <w:rFonts w:ascii="Times New Roman" w:hAnsi="Times New Roman" w:cs="Times New Roman"/>
              </w:rPr>
              <w:t>pCexE</w:t>
            </w:r>
            <w:proofErr w:type="spellEnd"/>
            <w:r w:rsidRPr="009E19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0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and</w:t>
            </w:r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 xml:space="preserve">created by lambda red technique and complemented in trans with </w:t>
            </w:r>
            <w:proofErr w:type="spellStart"/>
            <w:r w:rsidRPr="009E198C">
              <w:rPr>
                <w:rFonts w:ascii="Times New Roman" w:hAnsi="Times New Roman" w:cs="Times New Roman"/>
              </w:rPr>
              <w:t>CexE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3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85320E" w:rsidRPr="009E198C" w:rsidTr="00DD447B">
        <w:trPr>
          <w:trHeight w:val="770"/>
        </w:trPr>
        <w:tc>
          <w:tcPr>
            <w:tcW w:w="3415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</w:t>
            </w:r>
            <w:r w:rsidR="00A039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</w:rPr>
              <w:t>(pAap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042-H6</w:t>
            </w:r>
            <w:r w:rsidRPr="009E19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0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</w:rPr>
              <w:t xml:space="preserve"> and</w:t>
            </w:r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strain</w:t>
            </w:r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transformed with pAap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042-H6</w:t>
            </w:r>
            <w:r w:rsidRPr="009E198C">
              <w:rPr>
                <w:rFonts w:ascii="Times New Roman" w:hAnsi="Times New Roman" w:cs="Times New Roman"/>
              </w:rPr>
              <w:t xml:space="preserve">. Used for purification of </w:t>
            </w:r>
            <w:proofErr w:type="spellStart"/>
            <w:r w:rsidRPr="009E198C">
              <w:rPr>
                <w:rFonts w:ascii="Times New Roman" w:hAnsi="Times New Roman" w:cs="Times New Roman"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13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85320E" w:rsidRPr="009E198C" w:rsidTr="00DD447B">
        <w:trPr>
          <w:trHeight w:val="719"/>
        </w:trPr>
        <w:tc>
          <w:tcPr>
            <w:tcW w:w="3415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p</w:t>
            </w:r>
            <w:r w:rsidRPr="009E198C">
              <w:rPr>
                <w:rFonts w:ascii="Times New Roman" w:hAnsi="Times New Roman" w:cs="Times New Roman"/>
              </w:rPr>
              <w:t>(pAap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042-H6</w:t>
            </w:r>
            <w:r w:rsidRPr="009E19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0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strain</w:t>
            </w:r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transformed with pAap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042-H6</w:t>
            </w:r>
            <w:r w:rsidRPr="009E198C">
              <w:rPr>
                <w:rFonts w:ascii="Times New Roman" w:hAnsi="Times New Roman" w:cs="Times New Roman"/>
              </w:rPr>
              <w:t xml:space="preserve">. Used for purification of </w:t>
            </w:r>
            <w:proofErr w:type="spellStart"/>
            <w:r w:rsidRPr="009E198C">
              <w:rPr>
                <w:rFonts w:ascii="Times New Roman" w:hAnsi="Times New Roman" w:cs="Times New Roman"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13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85320E" w:rsidRPr="009E198C" w:rsidTr="00DD447B">
        <w:trPr>
          <w:trHeight w:val="616"/>
        </w:trPr>
        <w:tc>
          <w:tcPr>
            <w:tcW w:w="3415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p</w:t>
            </w:r>
            <w:r w:rsidRPr="009E198C">
              <w:rPr>
                <w:rFonts w:ascii="Times New Roman" w:hAnsi="Times New Roman" w:cs="Times New Roman"/>
              </w:rPr>
              <w:t>(pAap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59-Cherry</w:t>
            </w:r>
            <w:r w:rsidRPr="009E19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0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strain</w:t>
            </w:r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transformed with pAap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59-Cherry</w:t>
            </w:r>
            <w:r w:rsidRPr="009E198C">
              <w:rPr>
                <w:rFonts w:ascii="Times New Roman" w:hAnsi="Times New Roman" w:cs="Times New Roman"/>
              </w:rPr>
              <w:t>. Used in the confocal microscopy experiments.</w:t>
            </w:r>
          </w:p>
        </w:tc>
        <w:tc>
          <w:tcPr>
            <w:tcW w:w="1713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85320E" w:rsidRPr="009E198C" w:rsidTr="00DD447B">
        <w:trPr>
          <w:trHeight w:val="719"/>
        </w:trPr>
        <w:tc>
          <w:tcPr>
            <w:tcW w:w="3415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</w:t>
            </w:r>
            <w:r w:rsidR="00A039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</w:rPr>
              <w:t>(pAap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59-Cherry</w:t>
            </w:r>
            <w:r w:rsidRPr="009E19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0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and</w:t>
            </w:r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strain</w:t>
            </w:r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transformed with pAap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59-Cherry</w:t>
            </w:r>
            <w:r w:rsidRPr="009E198C">
              <w:rPr>
                <w:rFonts w:ascii="Times New Roman" w:hAnsi="Times New Roman" w:cs="Times New Roman"/>
              </w:rPr>
              <w:t>. Used in the confocal microscopy experiments.</w:t>
            </w:r>
          </w:p>
        </w:tc>
        <w:tc>
          <w:tcPr>
            <w:tcW w:w="1713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85320E" w:rsidRPr="009E198C" w:rsidTr="00DD447B">
        <w:trPr>
          <w:trHeight w:val="616"/>
        </w:trPr>
        <w:tc>
          <w:tcPr>
            <w:tcW w:w="3415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</w:t>
            </w:r>
            <w:r w:rsidR="00A039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C</w:t>
            </w:r>
            <w:proofErr w:type="spellEnd"/>
            <w:r w:rsidRPr="009E198C">
              <w:rPr>
                <w:rFonts w:ascii="Times New Roman" w:hAnsi="Times New Roman" w:cs="Times New Roman"/>
              </w:rPr>
              <w:t>(pAap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59-Cherry</w:t>
            </w:r>
            <w:r w:rsidRPr="009E19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0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and</w:t>
            </w:r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C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strain</w:t>
            </w:r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transformed with pAap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59-Cherry</w:t>
            </w:r>
            <w:r w:rsidRPr="009E198C">
              <w:rPr>
                <w:rFonts w:ascii="Times New Roman" w:hAnsi="Times New Roman" w:cs="Times New Roman"/>
              </w:rPr>
              <w:t>. Used in the confocal microscopy experiments.</w:t>
            </w:r>
          </w:p>
        </w:tc>
        <w:tc>
          <w:tcPr>
            <w:tcW w:w="1713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  <w:tr w:rsidR="0085320E" w:rsidRPr="009E198C" w:rsidTr="00DD447B">
        <w:trPr>
          <w:trHeight w:val="719"/>
        </w:trPr>
        <w:tc>
          <w:tcPr>
            <w:tcW w:w="3415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042</w:t>
            </w:r>
            <w:r w:rsidRPr="009E198C">
              <w:rPr>
                <w:rFonts w:ascii="Times New Roman" w:hAnsi="Times New Roman" w:cs="Times New Roman"/>
                <w:i/>
              </w:rPr>
              <w:t>aatD</w:t>
            </w:r>
            <w:r w:rsidR="00A039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</w:rPr>
              <w:t>(pLpp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23-Cherry</w:t>
            </w:r>
            <w:r w:rsidRPr="009E19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50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 xml:space="preserve">042 mutant in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p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and</w:t>
            </w:r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E198C">
              <w:rPr>
                <w:rFonts w:ascii="Times New Roman" w:hAnsi="Times New Roman" w:cs="Times New Roman"/>
                <w:i/>
              </w:rPr>
              <w:t>aatD</w:t>
            </w:r>
            <w:proofErr w:type="spellEnd"/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strain</w:t>
            </w:r>
            <w:r w:rsidRPr="009E198C">
              <w:rPr>
                <w:rFonts w:ascii="Times New Roman" w:hAnsi="Times New Roman" w:cs="Times New Roman"/>
                <w:i/>
              </w:rPr>
              <w:t xml:space="preserve"> </w:t>
            </w:r>
            <w:r w:rsidRPr="009E198C">
              <w:rPr>
                <w:rFonts w:ascii="Times New Roman" w:hAnsi="Times New Roman" w:cs="Times New Roman"/>
              </w:rPr>
              <w:t>transformed with pLpp</w:t>
            </w:r>
            <w:r w:rsidRPr="009E198C">
              <w:rPr>
                <w:rFonts w:ascii="Times New Roman" w:hAnsi="Times New Roman" w:cs="Times New Roman"/>
                <w:vertAlign w:val="subscript"/>
              </w:rPr>
              <w:t>23-Cherry</w:t>
            </w:r>
            <w:r w:rsidRPr="009E198C">
              <w:rPr>
                <w:rFonts w:ascii="Times New Roman" w:hAnsi="Times New Roman" w:cs="Times New Roman"/>
              </w:rPr>
              <w:t>. Used in the confocal microscopy experiments.</w:t>
            </w:r>
          </w:p>
        </w:tc>
        <w:tc>
          <w:tcPr>
            <w:tcW w:w="1713" w:type="dxa"/>
            <w:vAlign w:val="center"/>
          </w:tcPr>
          <w:p w:rsidR="0085320E" w:rsidRPr="009E198C" w:rsidRDefault="0085320E" w:rsidP="001F0BA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E198C"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716392" w:rsidRPr="009E198C" w:rsidRDefault="00716392" w:rsidP="001F0BA4">
      <w:pPr>
        <w:spacing w:line="360" w:lineRule="auto"/>
        <w:rPr>
          <w:rFonts w:ascii="Times New Roman" w:hAnsi="Times New Roman" w:cs="Times New Roman"/>
        </w:rPr>
      </w:pPr>
    </w:p>
    <w:p w:rsidR="00716392" w:rsidRPr="009E198C" w:rsidRDefault="00716392" w:rsidP="001F0BA4">
      <w:pPr>
        <w:spacing w:line="360" w:lineRule="auto"/>
        <w:rPr>
          <w:rFonts w:ascii="Times New Roman" w:hAnsi="Times New Roman" w:cs="Times New Roman"/>
        </w:rPr>
      </w:pPr>
    </w:p>
    <w:p w:rsidR="00716392" w:rsidRPr="009E198C" w:rsidRDefault="00716392" w:rsidP="001F0BA4">
      <w:pPr>
        <w:spacing w:line="360" w:lineRule="auto"/>
        <w:rPr>
          <w:rFonts w:ascii="Times New Roman" w:hAnsi="Times New Roman" w:cs="Times New Roman"/>
        </w:rPr>
      </w:pPr>
    </w:p>
    <w:p w:rsidR="00716392" w:rsidRPr="009E198C" w:rsidRDefault="00716392" w:rsidP="001F0BA4">
      <w:pPr>
        <w:spacing w:line="360" w:lineRule="auto"/>
        <w:rPr>
          <w:rFonts w:ascii="Times New Roman" w:hAnsi="Times New Roman" w:cs="Times New Roman"/>
        </w:rPr>
      </w:pPr>
    </w:p>
    <w:p w:rsidR="00716392" w:rsidRPr="009E198C" w:rsidRDefault="00716392" w:rsidP="001F0BA4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716392" w:rsidRPr="009E198C" w:rsidSect="005F283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BAA"/>
    <w:rsid w:val="00040BF1"/>
    <w:rsid w:val="00045632"/>
    <w:rsid w:val="000609A4"/>
    <w:rsid w:val="00061CCB"/>
    <w:rsid w:val="00071534"/>
    <w:rsid w:val="00087B23"/>
    <w:rsid w:val="00094B82"/>
    <w:rsid w:val="000A03E6"/>
    <w:rsid w:val="000A4423"/>
    <w:rsid w:val="000B20A6"/>
    <w:rsid w:val="000D0675"/>
    <w:rsid w:val="000F0D1D"/>
    <w:rsid w:val="000F4B5E"/>
    <w:rsid w:val="00110C4E"/>
    <w:rsid w:val="00116D4D"/>
    <w:rsid w:val="00126650"/>
    <w:rsid w:val="00130166"/>
    <w:rsid w:val="00131572"/>
    <w:rsid w:val="00133466"/>
    <w:rsid w:val="0016596D"/>
    <w:rsid w:val="00172127"/>
    <w:rsid w:val="001A7B33"/>
    <w:rsid w:val="001B319E"/>
    <w:rsid w:val="001C1DDA"/>
    <w:rsid w:val="001E3CAF"/>
    <w:rsid w:val="001E3EED"/>
    <w:rsid w:val="001E57B2"/>
    <w:rsid w:val="001F0BA4"/>
    <w:rsid w:val="001F567C"/>
    <w:rsid w:val="0020051D"/>
    <w:rsid w:val="00204132"/>
    <w:rsid w:val="00223031"/>
    <w:rsid w:val="00224351"/>
    <w:rsid w:val="003010D3"/>
    <w:rsid w:val="0031063B"/>
    <w:rsid w:val="00314119"/>
    <w:rsid w:val="003312FB"/>
    <w:rsid w:val="003358A0"/>
    <w:rsid w:val="00371767"/>
    <w:rsid w:val="00380372"/>
    <w:rsid w:val="00397418"/>
    <w:rsid w:val="003A2B75"/>
    <w:rsid w:val="003A4A29"/>
    <w:rsid w:val="003B1FAE"/>
    <w:rsid w:val="004042AD"/>
    <w:rsid w:val="004076E5"/>
    <w:rsid w:val="0042591D"/>
    <w:rsid w:val="0046125A"/>
    <w:rsid w:val="00472534"/>
    <w:rsid w:val="004B4BAA"/>
    <w:rsid w:val="004C0B3D"/>
    <w:rsid w:val="004D2FCE"/>
    <w:rsid w:val="004E573A"/>
    <w:rsid w:val="005127E2"/>
    <w:rsid w:val="00515A64"/>
    <w:rsid w:val="005168F5"/>
    <w:rsid w:val="005169E0"/>
    <w:rsid w:val="005176BF"/>
    <w:rsid w:val="00541898"/>
    <w:rsid w:val="00545C94"/>
    <w:rsid w:val="00552596"/>
    <w:rsid w:val="005707D2"/>
    <w:rsid w:val="00571A90"/>
    <w:rsid w:val="00580990"/>
    <w:rsid w:val="00582632"/>
    <w:rsid w:val="00590439"/>
    <w:rsid w:val="005958BE"/>
    <w:rsid w:val="005A456C"/>
    <w:rsid w:val="005B52C4"/>
    <w:rsid w:val="005C32A6"/>
    <w:rsid w:val="005C3F19"/>
    <w:rsid w:val="005E063A"/>
    <w:rsid w:val="005F283D"/>
    <w:rsid w:val="005F42A2"/>
    <w:rsid w:val="00604AB6"/>
    <w:rsid w:val="00612561"/>
    <w:rsid w:val="00621F14"/>
    <w:rsid w:val="006274CA"/>
    <w:rsid w:val="006423DD"/>
    <w:rsid w:val="00646A3D"/>
    <w:rsid w:val="00661DCD"/>
    <w:rsid w:val="00670AFD"/>
    <w:rsid w:val="00675696"/>
    <w:rsid w:val="00676844"/>
    <w:rsid w:val="00682E09"/>
    <w:rsid w:val="00696A5E"/>
    <w:rsid w:val="006C4A16"/>
    <w:rsid w:val="006D0FC2"/>
    <w:rsid w:val="00713AE6"/>
    <w:rsid w:val="00716392"/>
    <w:rsid w:val="00726E12"/>
    <w:rsid w:val="00731F95"/>
    <w:rsid w:val="00766024"/>
    <w:rsid w:val="0077521A"/>
    <w:rsid w:val="00796A6B"/>
    <w:rsid w:val="007E1006"/>
    <w:rsid w:val="007F6E11"/>
    <w:rsid w:val="00801C2A"/>
    <w:rsid w:val="00805945"/>
    <w:rsid w:val="0080622F"/>
    <w:rsid w:val="008379FD"/>
    <w:rsid w:val="0085320E"/>
    <w:rsid w:val="0085346D"/>
    <w:rsid w:val="008559F1"/>
    <w:rsid w:val="00867275"/>
    <w:rsid w:val="0088093D"/>
    <w:rsid w:val="0088230A"/>
    <w:rsid w:val="00883345"/>
    <w:rsid w:val="00893A13"/>
    <w:rsid w:val="008B6F9E"/>
    <w:rsid w:val="008E0435"/>
    <w:rsid w:val="008E4ED8"/>
    <w:rsid w:val="009137E5"/>
    <w:rsid w:val="00926CCE"/>
    <w:rsid w:val="00961F59"/>
    <w:rsid w:val="009711C6"/>
    <w:rsid w:val="009A6948"/>
    <w:rsid w:val="009C00F3"/>
    <w:rsid w:val="009D15F7"/>
    <w:rsid w:val="009D7865"/>
    <w:rsid w:val="009E198C"/>
    <w:rsid w:val="009F4416"/>
    <w:rsid w:val="00A03934"/>
    <w:rsid w:val="00A14651"/>
    <w:rsid w:val="00A24097"/>
    <w:rsid w:val="00A3692C"/>
    <w:rsid w:val="00A87573"/>
    <w:rsid w:val="00AA77CF"/>
    <w:rsid w:val="00AC0DDF"/>
    <w:rsid w:val="00AD04E3"/>
    <w:rsid w:val="00AD1F23"/>
    <w:rsid w:val="00AD763C"/>
    <w:rsid w:val="00AE797B"/>
    <w:rsid w:val="00AF6D2C"/>
    <w:rsid w:val="00B64F60"/>
    <w:rsid w:val="00BB22A6"/>
    <w:rsid w:val="00BC495C"/>
    <w:rsid w:val="00BF01DC"/>
    <w:rsid w:val="00C26D3E"/>
    <w:rsid w:val="00C3739E"/>
    <w:rsid w:val="00C42095"/>
    <w:rsid w:val="00C44470"/>
    <w:rsid w:val="00C604D2"/>
    <w:rsid w:val="00C6456D"/>
    <w:rsid w:val="00C80AD4"/>
    <w:rsid w:val="00C83F85"/>
    <w:rsid w:val="00C927F9"/>
    <w:rsid w:val="00C9442B"/>
    <w:rsid w:val="00C95358"/>
    <w:rsid w:val="00CA1644"/>
    <w:rsid w:val="00CA4034"/>
    <w:rsid w:val="00CC17F7"/>
    <w:rsid w:val="00CD5C40"/>
    <w:rsid w:val="00CE212B"/>
    <w:rsid w:val="00CF197B"/>
    <w:rsid w:val="00D05F03"/>
    <w:rsid w:val="00D05FC3"/>
    <w:rsid w:val="00D14C68"/>
    <w:rsid w:val="00D214E2"/>
    <w:rsid w:val="00D30FD6"/>
    <w:rsid w:val="00D40721"/>
    <w:rsid w:val="00D562FE"/>
    <w:rsid w:val="00D607D7"/>
    <w:rsid w:val="00D65942"/>
    <w:rsid w:val="00D67FAE"/>
    <w:rsid w:val="00D702D1"/>
    <w:rsid w:val="00DA2B61"/>
    <w:rsid w:val="00DB08C7"/>
    <w:rsid w:val="00DC7634"/>
    <w:rsid w:val="00DD447B"/>
    <w:rsid w:val="00DF1CBB"/>
    <w:rsid w:val="00E305E4"/>
    <w:rsid w:val="00E363A5"/>
    <w:rsid w:val="00E632BE"/>
    <w:rsid w:val="00E7345A"/>
    <w:rsid w:val="00E83A69"/>
    <w:rsid w:val="00E86241"/>
    <w:rsid w:val="00E976BC"/>
    <w:rsid w:val="00EA1754"/>
    <w:rsid w:val="00ED707D"/>
    <w:rsid w:val="00F03EE2"/>
    <w:rsid w:val="00F10E52"/>
    <w:rsid w:val="00F21BE9"/>
    <w:rsid w:val="00F278C2"/>
    <w:rsid w:val="00F362F5"/>
    <w:rsid w:val="00F37584"/>
    <w:rsid w:val="00F61830"/>
    <w:rsid w:val="00F7157D"/>
    <w:rsid w:val="00F8300E"/>
    <w:rsid w:val="00F877F2"/>
    <w:rsid w:val="00F951C7"/>
    <w:rsid w:val="00FA624D"/>
    <w:rsid w:val="00FF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9F0F67-8191-436F-A0DC-059885F77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DB08C7"/>
  </w:style>
  <w:style w:type="paragraph" w:styleId="HTMLPreformatted">
    <w:name w:val="HTML Preformatted"/>
    <w:basedOn w:val="Normal"/>
    <w:link w:val="HTMLPreformattedChar"/>
    <w:uiPriority w:val="99"/>
    <w:unhideWhenUsed/>
    <w:rsid w:val="00DB08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08C7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85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antiago, Araceli E *HS</cp:lastModifiedBy>
  <cp:revision>4</cp:revision>
  <dcterms:created xsi:type="dcterms:W3CDTF">2020-07-27T22:28:00Z</dcterms:created>
  <dcterms:modified xsi:type="dcterms:W3CDTF">2020-07-27T22:43:00Z</dcterms:modified>
</cp:coreProperties>
</file>